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3FF6" w14:textId="77777777" w:rsidR="00B75748" w:rsidRPr="00356107" w:rsidRDefault="00B75748" w:rsidP="00B75748">
      <w:pPr>
        <w:rPr>
          <w:rFonts w:ascii="Times New Roman" w:hAnsi="Times New Roman" w:cs="Times New Roman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CGTTCCTTAAACCAAATACACCACAAATTTCTTCAAAACAAACAAACACGATACATACTG</w:t>
      </w:r>
    </w:p>
    <w:p w14:paraId="125B96EA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noProof/>
          <w:color w:val="000000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A36882" wp14:editId="31ED1DBE">
                <wp:simplePos x="0" y="0"/>
                <wp:positionH relativeFrom="column">
                  <wp:posOffset>2919404</wp:posOffset>
                </wp:positionH>
                <wp:positionV relativeFrom="paragraph">
                  <wp:posOffset>175895</wp:posOffset>
                </wp:positionV>
                <wp:extent cx="262901" cy="216976"/>
                <wp:effectExtent l="0" t="0" r="22860" b="1206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1" cy="21697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CA93B5A" id="矩形 3" o:spid="_x0000_s1026" style="position:absolute;left:0;text-align:left;margin-left:229.85pt;margin-top:13.85pt;width:20.7pt;height:17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" filled="f" strokecolor="black [3213]" strokeweight="1pt"/>
            </w:pict>
          </mc:Fallback>
        </mc:AlternateConten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61GTTCTGTGCACAAAAAAGGCACGGACTGCTTCTTTTTCTATTTTTTGTTGTGTGCACAGA</w:t>
      </w:r>
    </w:p>
    <w:p w14:paraId="5EB93A9D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21ATCGAGCGGCTACAATAATCAAGATCATCAAGACAATGGAGCACGGTGCCGTCGCCGGGA</w:t>
      </w:r>
    </w:p>
    <w:p w14:paraId="030A8E4D" w14:textId="77777777" w:rsidR="00B75748" w:rsidRPr="00356107" w:rsidRDefault="00B75748" w:rsidP="00B75748">
      <w:pPr>
        <w:ind w:firstLineChars="2300" w:firstLine="414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 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M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H   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A  V  A  G</w:t>
      </w:r>
    </w:p>
    <w:p w14:paraId="4701DDB7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81AGCCCAAGGTGGTGTTCGTGCTCGGCGCCACAGCGACAGGGAAGTCGAAGCTCGCCATCG</w:t>
      </w:r>
    </w:p>
    <w:p w14:paraId="2DA382BC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K  P   K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 V  F  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 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 K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S   K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 A  I </w:t>
      </w:r>
    </w:p>
    <w:p w14:paraId="74DB3B30" w14:textId="77777777" w:rsidR="00B75748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241CCCTCGCCGAGCGCTTCAACGGTGAGGTTATCAACGCTGACAAAATCCAGGTCCACGATG</w:t>
      </w:r>
    </w:p>
    <w:p w14:paraId="197A98ED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 w:val="0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A   L   A  E   R   F   N   G   E 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N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D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K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Q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H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D</w:t>
      </w:r>
    </w:p>
    <w:p w14:paraId="0F497293" w14:textId="77777777" w:rsidR="00B75748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301GCGTGCCCATCATCACGAACAAGGTCACAGAGGAAGAGCAGGGCGGGGTGCCCCACCACC</w:t>
      </w:r>
    </w:p>
    <w:p w14:paraId="0FBD26E8" w14:textId="77777777" w:rsidR="00B75748" w:rsidRPr="004D5DC1" w:rsidRDefault="00B75748" w:rsidP="00B75748">
      <w:pPr>
        <w:ind w:firstLineChars="100" w:firstLine="18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P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N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K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Q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P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H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D5DC1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H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</w:p>
    <w:p w14:paraId="668A39EB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361TGCTCAGCGTCCGCCACCCGGACGCCGACTTCACTGCGGAGGAGTTCCGACGTGAGGCGG</w:t>
      </w:r>
    </w:p>
    <w:p w14:paraId="5FDCC995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S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R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H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P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D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D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F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T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E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F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R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E  A  </w:t>
      </w:r>
    </w:p>
    <w:p w14:paraId="342E3178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421CCAGCGCCGTGGCCCGCGTGCTCTCGGCGGGCCGCCTCCCCGTCGTGGCAGGCGGGTCCA</w:t>
      </w:r>
    </w:p>
    <w:p w14:paraId="6B2CA85A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S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R  V  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S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P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G  S    </w:t>
      </w:r>
    </w:p>
    <w:p w14:paraId="2B4363C8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481ACACCTACATCGAGGCACTGGTGGAAGGCGACGGCGCCGCCTTCCGCGCGGCGCACGACC</w:t>
      </w:r>
    </w:p>
    <w:p w14:paraId="5357B676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N  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Y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D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F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A  H  D     </w:t>
      </w:r>
    </w:p>
    <w:p w14:paraId="66FFBFA8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541TCCTCTTCGTCTGGGTGGACGCGGAGCAGGAGCTGCTGGAGTGGTACGCCGCGCTGCGCG</w:t>
      </w:r>
    </w:p>
    <w:p w14:paraId="7C68745B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 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F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W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V  D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Q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W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Y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A  L  R    </w:t>
      </w:r>
    </w:p>
    <w:p w14:paraId="4E44CF94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601TGGACGAGATGGTGGCCCGCGGGCTGGTGAGCGAGGCTCGCGCGGCGTTCGGCGGCGCCG</w:t>
      </w:r>
    </w:p>
    <w:p w14:paraId="40DC38CF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D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M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G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S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F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G  G  A     </w:t>
      </w:r>
    </w:p>
    <w:p w14:paraId="5B7C2115" w14:textId="77777777" w:rsidR="00B75748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661GGGTTGACTACAACCATGGCGTGCGCCGCGCCATCGGCCTGCCGGAGATGCACGCCTACC</w:t>
      </w:r>
    </w:p>
    <w:p w14:paraId="440E1232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D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Y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N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H  G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P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4C788E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M  H  A  Y</w:t>
      </w:r>
    </w:p>
    <w:p w14:paraId="6ADCF3C2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721TGGTGGCGGAGCGCGAGGGCGTCGCTGGGGAGGCCGAGCTCGCGGCCATGCTGGAACGCG</w:t>
      </w:r>
    </w:p>
    <w:p w14:paraId="39805363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A  M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L  E  R    </w:t>
      </w:r>
    </w:p>
    <w:p w14:paraId="0B0BC4D3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781CGGTGCGCGAGATCAAGGACAACACCTTCCGCCTCGCGCGCACGCAGGCGGAGAAGATCC</w:t>
      </w:r>
    </w:p>
    <w:p w14:paraId="5D8A8D8B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V  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I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K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D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N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F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T  Q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A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E  K  I   </w:t>
      </w:r>
    </w:p>
    <w:p w14:paraId="276504DC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841GGCGCCTCAGCACGCTCGACGGCTGGGACGTCCGCCGCATCGACGTGACCCCCGTGTTCG</w:t>
      </w:r>
    </w:p>
    <w:p w14:paraId="69782CF5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 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S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D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W  D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I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D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V  T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P  V  F    </w:t>
      </w:r>
    </w:p>
    <w:p w14:paraId="4261A652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901CGCGCAAGGCCGATGGCACTGAGTGCCACGAGCTGACTTGGAAGAAGCAGGTGTGGGAGC</w:t>
      </w:r>
    </w:p>
    <w:p w14:paraId="3736602C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R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K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D  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T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C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H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 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W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K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K  Q 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W  E   </w:t>
      </w:r>
    </w:p>
    <w:p w14:paraId="3C143D4B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961CGTGCGAGGAGATGGTGAGGGCTTTCCTCGAGCCGTCCCTGACTGCCGTTCCAGGTGTTG</w:t>
      </w:r>
    </w:p>
    <w:p w14:paraId="6F8040C2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P  C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M 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R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F  L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P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S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L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V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P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V   </w:t>
      </w:r>
    </w:p>
    <w:p w14:paraId="26413C81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021CAGTAACTGAAGAAGGGAACGCCGGCGTCGTCGCTACTGCTGCACCCGCTGGTGATGTCG</w:t>
      </w:r>
    </w:p>
    <w:p w14:paraId="2FBAD53D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E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N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G  V 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A  P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D  V   </w:t>
      </w:r>
    </w:p>
    <w:p w14:paraId="2D935DBA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081TCGTCCCAACTGGCGATGTCGTCACCGCCGTGGCTGATGCATAAGTAGCTAGCGGACGTA</w:t>
      </w:r>
    </w:p>
    <w:p w14:paraId="097F76E0" w14:textId="77777777" w:rsidR="00B75748" w:rsidRPr="00356107" w:rsidRDefault="00B75748" w:rsidP="00B75748">
      <w:pPr>
        <w:ind w:firstLineChars="200" w:firstLine="360"/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P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T  G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D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V  T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V  </w:t>
      </w:r>
      <w: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 </w:t>
      </w: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A  D  A  * </w:t>
      </w:r>
    </w:p>
    <w:p w14:paraId="7A001BBB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 xml:space="preserve">1141GCGCATGCATGCAATGCATGCAGGCTGGCTGGCTGGCTTAATTAGTGCCTCCGACTTGCT  </w:t>
      </w:r>
    </w:p>
    <w:p w14:paraId="7134C327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201TTAAACTCATGTAGCTGCGTCCATGGGAGAGGGTGAGATACAAGTTTATGCGACTTATAT</w:t>
      </w:r>
    </w:p>
    <w:p w14:paraId="102F9081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261TTCTTTCTAAATTTAAATGGATCTCGGATCCGTAGTATCTGGTTTAATATAATTATAATA</w:t>
      </w:r>
    </w:p>
    <w:p w14:paraId="0BC7568B" w14:textId="77777777" w:rsidR="00B75748" w:rsidRPr="00356107" w:rsidRDefault="00B75748" w:rsidP="00B75748">
      <w:pPr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</w:pPr>
      <w:r w:rsidRPr="00356107">
        <w:rPr>
          <w:rFonts w:ascii="Times New Roman" w:hAnsi="Times New Roman" w:cs="Times New Roman"/>
          <w:bCs w:val="0"/>
          <w:color w:val="000000"/>
          <w:kern w:val="0"/>
          <w:sz w:val="18"/>
          <w:szCs w:val="18"/>
        </w:rPr>
        <w:t>1321TTTCCTTCGAATTATTATA</w:t>
      </w:r>
    </w:p>
    <w:p w14:paraId="794FD661" w14:textId="5DF54A8D" w:rsidR="00B75748" w:rsidRPr="004D6F3C" w:rsidRDefault="00B75748" w:rsidP="00B75748">
      <w:pPr>
        <w:rPr>
          <w:rFonts w:ascii="Courier New" w:hAnsi="Courier New" w:cs="Courier New"/>
          <w:bCs w:val="0"/>
          <w:color w:val="000000"/>
          <w:kern w:val="0"/>
          <w:sz w:val="24"/>
          <w:szCs w:val="24"/>
        </w:rPr>
      </w:pPr>
      <w:r w:rsidRPr="004D6F3C">
        <w:rPr>
          <w:rFonts w:ascii="Times New Roman" w:hAnsi="Times New Roman" w:cs="Times New Roman"/>
          <w:b/>
          <w:bCs w:val="0"/>
          <w:kern w:val="0"/>
          <w:sz w:val="24"/>
          <w:szCs w:val="24"/>
        </w:rPr>
        <w:t xml:space="preserve">Supplementary Figure </w:t>
      </w:r>
      <w:r w:rsidR="00F7681D">
        <w:rPr>
          <w:rFonts w:ascii="Times New Roman" w:hAnsi="Times New Roman" w:cs="Times New Roman"/>
          <w:b/>
          <w:bCs w:val="0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bCs w:val="0"/>
          <w:kern w:val="0"/>
          <w:sz w:val="24"/>
          <w:szCs w:val="24"/>
        </w:rPr>
        <w:t>.</w:t>
      </w:r>
      <w:r w:rsidRPr="004D6F3C">
        <w:rPr>
          <w:rFonts w:ascii="Times New Roman" w:hAnsi="Times New Roman" w:cs="Times New Roman"/>
          <w:b/>
          <w:bCs w:val="0"/>
          <w:kern w:val="0"/>
          <w:sz w:val="24"/>
          <w:szCs w:val="24"/>
        </w:rPr>
        <w:t xml:space="preserve"> Full-length cDNA sequence and encoding amino acid sequence of </w:t>
      </w:r>
      <w:r w:rsidRPr="004D6F3C">
        <w:rPr>
          <w:rFonts w:ascii="Times New Roman" w:hAnsi="Times New Roman" w:cs="Times New Roman"/>
          <w:b/>
          <w:bCs w:val="0"/>
          <w:i/>
          <w:iCs/>
          <w:kern w:val="0"/>
          <w:sz w:val="24"/>
          <w:szCs w:val="24"/>
        </w:rPr>
        <w:t>ZmIPT2</w:t>
      </w:r>
      <w:r w:rsidRPr="004D6F3C">
        <w:rPr>
          <w:rFonts w:ascii="Times New Roman" w:hAnsi="Times New Roman" w:cs="Times New Roman"/>
          <w:b/>
          <w:bCs w:val="0"/>
          <w:kern w:val="0"/>
          <w:sz w:val="24"/>
          <w:szCs w:val="24"/>
        </w:rPr>
        <w:t xml:space="preserve"> .</w:t>
      </w:r>
      <w:r w:rsidRPr="004D6F3C">
        <w:rPr>
          <w:rFonts w:ascii="Courier New" w:hAnsi="Courier New" w:cs="Courier New"/>
          <w:bCs w:val="0"/>
          <w:color w:val="000000"/>
          <w:kern w:val="0"/>
          <w:sz w:val="24"/>
          <w:szCs w:val="24"/>
        </w:rPr>
        <w:t xml:space="preserve"> </w:t>
      </w:r>
    </w:p>
    <w:p w14:paraId="06E036CF" w14:textId="77777777" w:rsidR="00B75748" w:rsidRDefault="00B75748" w:rsidP="00B75748">
      <w:pPr>
        <w:rPr>
          <w:rFonts w:ascii="Times New Roman" w:hAnsi="Times New Roman" w:cs="Times New Roman"/>
          <w:kern w:val="0"/>
          <w:szCs w:val="21"/>
        </w:rPr>
      </w:pPr>
      <w:r w:rsidRPr="008D1178">
        <w:rPr>
          <w:rFonts w:ascii="Times New Roman" w:hAnsi="Times New Roman" w:cs="Times New Roman"/>
          <w:kern w:val="0"/>
          <w:szCs w:val="21"/>
        </w:rPr>
        <w:t>Frame means initiation codon and * means termination codon.</w:t>
      </w:r>
    </w:p>
    <w:p w14:paraId="5DEA02D4" w14:textId="77777777" w:rsidR="0032127A" w:rsidRPr="00B75748" w:rsidRDefault="0032127A"/>
    <w:sectPr w:rsidR="0032127A" w:rsidRPr="00B75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43923" w14:textId="77777777" w:rsidR="00D86ED3" w:rsidRDefault="00D86ED3" w:rsidP="00B75748">
      <w:r>
        <w:separator/>
      </w:r>
    </w:p>
  </w:endnote>
  <w:endnote w:type="continuationSeparator" w:id="0">
    <w:p w14:paraId="6DD5086D" w14:textId="77777777" w:rsidR="00D86ED3" w:rsidRDefault="00D86ED3" w:rsidP="00B7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D8053" w14:textId="77777777" w:rsidR="00D86ED3" w:rsidRDefault="00D86ED3" w:rsidP="00B75748">
      <w:r>
        <w:separator/>
      </w:r>
    </w:p>
  </w:footnote>
  <w:footnote w:type="continuationSeparator" w:id="0">
    <w:p w14:paraId="3C48D55C" w14:textId="77777777" w:rsidR="00D86ED3" w:rsidRDefault="00D86ED3" w:rsidP="00B7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81"/>
    <w:rsid w:val="000965EF"/>
    <w:rsid w:val="0032127A"/>
    <w:rsid w:val="007270E0"/>
    <w:rsid w:val="007A1B81"/>
    <w:rsid w:val="00B75748"/>
    <w:rsid w:val="00D86ED3"/>
    <w:rsid w:val="00F7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5D180"/>
  <w15:chartTrackingRefBased/>
  <w15:docId w15:val="{B2360A6C-5ECF-4CD0-A010-94C2E09C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748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748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748"/>
    <w:rPr>
      <w:rFonts w:eastAsia="宋体"/>
      <w:b w:val="0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3</cp:revision>
  <dcterms:created xsi:type="dcterms:W3CDTF">2022-07-06T05:42:00Z</dcterms:created>
  <dcterms:modified xsi:type="dcterms:W3CDTF">2022-07-06T05:44:00Z</dcterms:modified>
</cp:coreProperties>
</file>